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54A9" w:rsidRPr="006D12D0" w:rsidRDefault="006D12D0" w:rsidP="006D12D0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 xml:space="preserve">S1 </w:t>
      </w:r>
      <w:r w:rsidR="00B21D74" w:rsidRPr="006D12D0">
        <w:rPr>
          <w:sz w:val="20"/>
          <w:szCs w:val="20"/>
        </w:rPr>
        <w:t>Fig</w:t>
      </w:r>
      <w:r w:rsidR="008B67CF" w:rsidRPr="006D12D0">
        <w:rPr>
          <w:sz w:val="20"/>
          <w:szCs w:val="20"/>
        </w:rPr>
        <w:t>.</w:t>
      </w:r>
      <w:proofErr w:type="gramEnd"/>
      <w:r w:rsidR="00B21D74" w:rsidRPr="006D12D0">
        <w:rPr>
          <w:sz w:val="20"/>
          <w:szCs w:val="20"/>
        </w:rPr>
        <w:t xml:space="preserve"> </w:t>
      </w:r>
      <w:proofErr w:type="gramStart"/>
      <w:r w:rsidR="009754A9" w:rsidRPr="006D12D0">
        <w:rPr>
          <w:sz w:val="20"/>
          <w:szCs w:val="20"/>
        </w:rPr>
        <w:t>Training size according to ROC value showing a convergence of training and testing data at more than 400 training data</w:t>
      </w:r>
      <w:r w:rsidR="00065086">
        <w:rPr>
          <w:sz w:val="20"/>
          <w:szCs w:val="20"/>
        </w:rPr>
        <w:t>.</w:t>
      </w:r>
      <w:proofErr w:type="gramEnd"/>
    </w:p>
    <w:p w:rsidR="009754A9" w:rsidRPr="008B67CF" w:rsidRDefault="009754A9" w:rsidP="009754A9">
      <w:pPr>
        <w:pStyle w:val="ListParagraph"/>
        <w:rPr>
          <w:sz w:val="20"/>
          <w:szCs w:val="20"/>
        </w:rPr>
      </w:pPr>
      <w:r w:rsidRPr="008B67CF">
        <w:rPr>
          <w:noProof/>
          <w:sz w:val="20"/>
          <w:szCs w:val="20"/>
          <w:lang w:bidi="ar-SA"/>
        </w:rPr>
        <w:drawing>
          <wp:inline distT="0" distB="0" distL="0" distR="0">
            <wp:extent cx="5585460" cy="27508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460" cy="275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54A9" w:rsidRPr="008B67CF" w:rsidRDefault="009754A9" w:rsidP="009754A9">
      <w:pPr>
        <w:pStyle w:val="ListParagraph"/>
        <w:rPr>
          <w:sz w:val="20"/>
          <w:szCs w:val="20"/>
        </w:rPr>
      </w:pPr>
    </w:p>
    <w:sectPr w:rsidR="009754A9" w:rsidRPr="008B67CF" w:rsidSect="00E464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6242E8"/>
    <w:multiLevelType w:val="hybridMultilevel"/>
    <w:tmpl w:val="8C32E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applyBreakingRules/>
  </w:compat>
  <w:docVars>
    <w:docVar w:name="__Grammarly_42____i" w:val="H4sIAAAAAAAEAKtWckksSQxILCpxzi/NK1GyMqwFAAEhoTITAAAA"/>
    <w:docVar w:name="__Grammarly_42___1" w:val="H4sIAAAAAAAEAKtWcslP9kxRslIyNDYysTQ2sjCzNLYwNTWzNDNU0lEKTi0uzszPAykwqQUAh+e1FiwAAAA="/>
  </w:docVars>
  <w:rsids>
    <w:rsidRoot w:val="009754A9"/>
    <w:rsid w:val="00065086"/>
    <w:rsid w:val="00081364"/>
    <w:rsid w:val="00121553"/>
    <w:rsid w:val="004B0824"/>
    <w:rsid w:val="006D12D0"/>
    <w:rsid w:val="00730710"/>
    <w:rsid w:val="008B45AD"/>
    <w:rsid w:val="008B67CF"/>
    <w:rsid w:val="00954363"/>
    <w:rsid w:val="009754A9"/>
    <w:rsid w:val="00B21D74"/>
    <w:rsid w:val="00B965A7"/>
    <w:rsid w:val="00DD4296"/>
    <w:rsid w:val="00E464BD"/>
    <w:rsid w:val="00EE50DB"/>
    <w:rsid w:val="00EF6C4A"/>
    <w:rsid w:val="00FE40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4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54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12D0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2D0"/>
    <w:rPr>
      <w:rFonts w:ascii="Tahoma" w:hAnsi="Tahoma" w:cs="Angsana New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us Bumi Herman</dc:creator>
  <cp:keywords/>
  <dc:description/>
  <cp:lastModifiedBy>Editor</cp:lastModifiedBy>
  <cp:revision>14</cp:revision>
  <dcterms:created xsi:type="dcterms:W3CDTF">2020-11-08T17:04:00Z</dcterms:created>
  <dcterms:modified xsi:type="dcterms:W3CDTF">2021-03-18T09:19:00Z</dcterms:modified>
</cp:coreProperties>
</file>